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5035"/>
        <w:gridCol w:w="1376"/>
        <w:gridCol w:w="1184"/>
        <w:gridCol w:w="1901"/>
        <w:gridCol w:w="1377"/>
        <w:gridCol w:w="1184"/>
        <w:gridCol w:w="1901"/>
      </w:tblGrid>
      <w:tr w:rsidR="008A1DCA" w:rsidRPr="008A1DCA" w14:paraId="50C20299" w14:textId="77777777" w:rsidTr="008A1DCA">
        <w:trPr>
          <w:trHeight w:val="900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CF0364" w14:textId="049F285E" w:rsidR="008A1DCA" w:rsidRPr="008A1DCA" w:rsidRDefault="008A1DCA" w:rsidP="008A1D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0" w:name="_Hlk16774126"/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="00892E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pplementary</w:t>
            </w: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ble</w:t>
            </w:r>
            <w:r w:rsidR="00892E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="00271E4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="00892E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</w:t>
            </w: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. </w:t>
            </w: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 xml:space="preserve">Changes of benthic community structure in relation to depth and site using PERMANOVA on Bray-Curtis similarity matrices of presence-absence data (entire benthic community) and log(x+1)-transformed abundance data (all corals and </w:t>
            </w:r>
            <w:r w:rsidR="002F32D5">
              <w:rPr>
                <w:rFonts w:ascii="Arial" w:eastAsia="Times New Roman" w:hAnsi="Arial" w:cs="Arial"/>
                <w:color w:val="000000"/>
                <w:lang w:eastAsia="en-GB"/>
              </w:rPr>
              <w:t>numerated</w:t>
            </w: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 xml:space="preserve"> sponges). Only significant pairwise comparisons (p ≤ 0.05) are shown. NNE = North Northeast, PL = Plantagenet Bank, SP = Spittal, TIG = Tiger.</w:t>
            </w:r>
            <w:bookmarkEnd w:id="0"/>
          </w:p>
        </w:tc>
      </w:tr>
      <w:tr w:rsidR="008A1DCA" w:rsidRPr="008A1DCA" w14:paraId="42F0278A" w14:textId="77777777" w:rsidTr="008A1D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7762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6F2AF3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ntire benthic commun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9795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rals and Sponges</w:t>
            </w:r>
          </w:p>
        </w:tc>
      </w:tr>
      <w:tr w:rsidR="008A1DCA" w:rsidRPr="008A1DCA" w14:paraId="1B01BB73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B06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108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D719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89B9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que 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0071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seud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9EB5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4D4F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que perms</w:t>
            </w:r>
          </w:p>
        </w:tc>
      </w:tr>
      <w:tr w:rsidR="00DF08B2" w:rsidRPr="008A1DCA" w14:paraId="2BB94810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E5E6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6817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54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3BC1" w14:textId="0F57E1EA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F4F8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B88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5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DB75" w14:textId="6F22A131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521D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D01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892</w:t>
            </w:r>
          </w:p>
        </w:tc>
      </w:tr>
      <w:tr w:rsidR="00DF08B2" w:rsidRPr="008A1DCA" w14:paraId="35AFC990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5B8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984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37B5" w14:textId="5EB5E0A9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9F90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D54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37C5" w14:textId="63FC6DAB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521D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3E8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1</w:t>
            </w:r>
          </w:p>
        </w:tc>
      </w:tr>
      <w:tr w:rsidR="00DF08B2" w:rsidRPr="008A1DCA" w14:paraId="636FEFF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713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Depth x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B43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0056" w14:textId="69FC585B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ECE2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02D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D270" w14:textId="62DFAA18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6521D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C33E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838</w:t>
            </w:r>
          </w:p>
        </w:tc>
      </w:tr>
      <w:tr w:rsidR="008A1DCA" w:rsidRPr="008A1DCA" w14:paraId="22BAE0A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041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B282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2D98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31089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3C5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0CD9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D2BA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170F422D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E0D2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Pairwise comparisons against Depth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5D20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F6A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DDB1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que 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5E8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B608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4711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que perms</w:t>
            </w:r>
          </w:p>
        </w:tc>
      </w:tr>
      <w:tr w:rsidR="00DF08B2" w:rsidRPr="008A1DCA" w14:paraId="19CFEB0B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7A8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B5F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0F1D" w14:textId="14378035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4968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FF26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9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5EE5" w14:textId="5DBC22F2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79F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4</w:t>
            </w:r>
          </w:p>
        </w:tc>
      </w:tr>
      <w:tr w:rsidR="00DF08B2" w:rsidRPr="008A1DCA" w14:paraId="30F11F54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CC5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895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55E8" w14:textId="5C80FB2E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163B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894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DB3B" w14:textId="24D7997E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5C0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5</w:t>
            </w:r>
          </w:p>
        </w:tc>
      </w:tr>
      <w:tr w:rsidR="00DF08B2" w:rsidRPr="008A1DCA" w14:paraId="2EEEB4B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9D4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81E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.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8894" w14:textId="0112D502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7689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2B2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.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BAD9" w14:textId="65DE2B70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0E9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4</w:t>
            </w:r>
          </w:p>
        </w:tc>
      </w:tr>
      <w:tr w:rsidR="00DF08B2" w:rsidRPr="008A1DCA" w14:paraId="409A6CA1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4A1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038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B5A6" w14:textId="06B27B40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75AD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23D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4720" w14:textId="738C8DC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63E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6</w:t>
            </w:r>
          </w:p>
        </w:tc>
      </w:tr>
      <w:tr w:rsidR="00DF08B2" w:rsidRPr="008A1DCA" w14:paraId="5A90B6E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37A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C3D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.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AADD" w14:textId="0B5D7B32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78EE5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99E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2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A517" w14:textId="0411A71D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193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1</w:t>
            </w:r>
          </w:p>
        </w:tc>
      </w:tr>
      <w:tr w:rsidR="00DF08B2" w:rsidRPr="008A1DCA" w14:paraId="17406D2B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F7C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DBF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6555" w14:textId="0A61C95C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E415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DA8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8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8BA2" w14:textId="4B1C808A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C0F6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3</w:t>
            </w:r>
          </w:p>
        </w:tc>
      </w:tr>
      <w:tr w:rsidR="00DF08B2" w:rsidRPr="008A1DCA" w14:paraId="1B38DA96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CF4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D92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.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FC77" w14:textId="30459308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B38A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F75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.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FB81" w14:textId="722E4570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6C76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7</w:t>
            </w:r>
          </w:p>
        </w:tc>
      </w:tr>
      <w:tr w:rsidR="00DF08B2" w:rsidRPr="008A1DCA" w14:paraId="667681F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7FB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0,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47EF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6063" w14:textId="74087104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9712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F866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5E56" w14:textId="2C04056B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D7B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9</w:t>
            </w:r>
          </w:p>
        </w:tc>
      </w:tr>
      <w:tr w:rsidR="00DF08B2" w:rsidRPr="008A1DCA" w14:paraId="2AFE45AB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79F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0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743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.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45C1" w14:textId="17421F25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6E1A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2DD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9CD1" w14:textId="007859E1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DB5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4</w:t>
            </w:r>
          </w:p>
        </w:tc>
      </w:tr>
      <w:tr w:rsidR="00DF08B2" w:rsidRPr="008A1DCA" w14:paraId="2E986646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848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0,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9C2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B36D" w14:textId="5D41C0FB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E30F7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61C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C8CA" w14:textId="7D7CD5DC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ECF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5</w:t>
            </w:r>
          </w:p>
        </w:tc>
      </w:tr>
      <w:tr w:rsidR="00DF08B2" w:rsidRPr="008A1DCA" w14:paraId="361EC8C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6665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0,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F7C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.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3569" w14:textId="2689C84F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CD0FE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5D9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1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4D7C" w14:textId="65A72733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3E6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4</w:t>
            </w:r>
          </w:p>
        </w:tc>
      </w:tr>
      <w:tr w:rsidR="00DF08B2" w:rsidRPr="008A1DCA" w14:paraId="7BB15723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8DA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0,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0AB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619A" w14:textId="4BA00AE3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D0BFE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C7D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3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88A0" w14:textId="52037660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563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1</w:t>
            </w:r>
          </w:p>
        </w:tc>
      </w:tr>
      <w:tr w:rsidR="00DF08B2" w:rsidRPr="008A1DCA" w14:paraId="774392D4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C28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0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067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.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F75E" w14:textId="70870633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EBFD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99A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941F" w14:textId="7A6EDFCC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52E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3</w:t>
            </w:r>
          </w:p>
        </w:tc>
      </w:tr>
      <w:tr w:rsidR="00DF08B2" w:rsidRPr="008A1DCA" w14:paraId="50E6F412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B537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60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F5E5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0FDB" w14:textId="04D408B9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3313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806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4B41" w14:textId="4E34D0A4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FA4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9</w:t>
            </w:r>
          </w:p>
        </w:tc>
      </w:tr>
      <w:tr w:rsidR="00DF08B2" w:rsidRPr="008A1DCA" w14:paraId="47A5494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29A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60,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168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5.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EBE1" w14:textId="44A8361A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EC34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1DAE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753A" w14:textId="196C74BF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03D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0</w:t>
            </w:r>
          </w:p>
        </w:tc>
      </w:tr>
      <w:tr w:rsidR="00DF08B2" w:rsidRPr="008A1DCA" w14:paraId="154BA3FF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3FA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60,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A94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EB12" w14:textId="1A2553D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DDD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715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5.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1AE7" w14:textId="30BD1BB9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C7A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0</w:t>
            </w:r>
          </w:p>
        </w:tc>
      </w:tr>
      <w:tr w:rsidR="00DF08B2" w:rsidRPr="008A1DCA" w14:paraId="421123CE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1BF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60,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E722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E37C" w14:textId="293920CD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DE79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242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5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2698" w14:textId="04214262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5CB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0</w:t>
            </w:r>
          </w:p>
        </w:tc>
      </w:tr>
      <w:tr w:rsidR="00DF08B2" w:rsidRPr="008A1DCA" w14:paraId="53EFC686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7B7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60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5D3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6.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E58A" w14:textId="595B5808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5C1D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2ADF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6C7B" w14:textId="0C24759E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586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29</w:t>
            </w:r>
          </w:p>
        </w:tc>
      </w:tr>
      <w:tr w:rsidR="00DF08B2" w:rsidRPr="008A1DCA" w14:paraId="39F3B58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E67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0,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FAC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E5C1" w14:textId="45A4E618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D91D2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C9F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16A6" w14:textId="1B83A19A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92D5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4</w:t>
            </w:r>
          </w:p>
        </w:tc>
      </w:tr>
      <w:tr w:rsidR="00DF08B2" w:rsidRPr="008A1DCA" w14:paraId="453771FD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756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0,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B75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9224" w14:textId="666E09B5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F73D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46F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.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4FBC" w14:textId="2F7AA249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C46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3</w:t>
            </w:r>
          </w:p>
        </w:tc>
      </w:tr>
      <w:tr w:rsidR="00DF08B2" w:rsidRPr="008A1DCA" w14:paraId="32E041C8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CBF3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0,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2FB4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BAC6" w14:textId="49C58694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5021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F79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1D3A" w14:textId="26DB0EE9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3EFB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1</w:t>
            </w:r>
          </w:p>
        </w:tc>
      </w:tr>
      <w:tr w:rsidR="00DF08B2" w:rsidRPr="008A1DCA" w14:paraId="21CE9BD3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6AA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0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5537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7.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F7B3" w14:textId="118C356C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F43E6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BF65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5.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74A9" w14:textId="3C873F84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42F6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519C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8</w:t>
            </w:r>
          </w:p>
        </w:tc>
      </w:tr>
      <w:tr w:rsidR="00DF08B2" w:rsidRPr="008A1DCA" w14:paraId="4F4A7D38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B271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50,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42C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F987" w14:textId="13744E46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D8815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77E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BBF1" w14:textId="4893A304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5A1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F839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7</w:t>
            </w:r>
          </w:p>
        </w:tc>
      </w:tr>
      <w:tr w:rsidR="00DF08B2" w:rsidRPr="008A1DCA" w14:paraId="51B5D277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B75D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0,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6BD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DC4F" w14:textId="3CD95EF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DA31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408E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53B7" w14:textId="042CA97E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5A1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5BF0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3</w:t>
            </w:r>
          </w:p>
        </w:tc>
      </w:tr>
      <w:tr w:rsidR="00DF08B2" w:rsidRPr="008A1DCA" w14:paraId="367C612F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F59F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50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BF2A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.4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05F0A" w14:textId="47A5B81F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ABF9F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316B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BD0C" w14:textId="7ECDA089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5A1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53D8" w14:textId="77777777" w:rsidR="00DF08B2" w:rsidRPr="008A1DCA" w:rsidRDefault="00DF08B2" w:rsidP="00DF08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3</w:t>
            </w:r>
          </w:p>
        </w:tc>
      </w:tr>
      <w:tr w:rsidR="008A1DCA" w:rsidRPr="008A1DCA" w14:paraId="3736CE0E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082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00,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0C2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A53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BEF6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BDC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4AD3" w14:textId="2F6A084A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42F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0</w:t>
            </w:r>
          </w:p>
        </w:tc>
      </w:tr>
      <w:tr w:rsidR="008A1DCA" w:rsidRPr="008A1DCA" w14:paraId="771D46A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BE2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00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1065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B7B4" w14:textId="4BB334DC" w:rsidR="008A1DCA" w:rsidRPr="008A1DCA" w:rsidRDefault="00A46592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46592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B330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8E0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61E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214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27</w:t>
            </w:r>
          </w:p>
        </w:tc>
      </w:tr>
      <w:tr w:rsidR="008A1DCA" w:rsidRPr="008A1DCA" w14:paraId="7835B71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AA5F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50,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C46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28C5" w14:textId="34FFA6ED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4D6A0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7AE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9A2B" w14:textId="3194AAD2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516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6</w:t>
            </w:r>
          </w:p>
        </w:tc>
      </w:tr>
      <w:tr w:rsidR="008A1DCA" w:rsidRPr="008A1DCA" w14:paraId="5E04BB0B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9865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31D6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9BBC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84F9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3AF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A071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0E49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3AB8711D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7B7F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u w:val="single"/>
                <w:lang w:eastAsia="en-GB"/>
              </w:rPr>
              <w:t>Pairwise comparisons against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A38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787E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467F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5C8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9E68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BCE6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65004E3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29CC" w14:textId="7FA6A34D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5</w:t>
            </w:r>
            <w:r w:rsidR="0004216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‒</w:t>
            </w: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484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DAF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448759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que p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50D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934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(pe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08D2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que perms</w:t>
            </w:r>
          </w:p>
        </w:tc>
      </w:tr>
      <w:tr w:rsidR="008A1DCA" w:rsidRPr="008A1DCA" w14:paraId="250469E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331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NNE,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485A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9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867A" w14:textId="161A1531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  <w:r w:rsidR="007120E4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4D1B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E3DA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F1C5" w14:textId="7E46086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E8A9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960</w:t>
            </w:r>
          </w:p>
        </w:tc>
      </w:tr>
      <w:tr w:rsidR="008A1DCA" w:rsidRPr="008A1DCA" w14:paraId="1FD393B0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43FF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NNE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6F7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7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1728" w14:textId="5BF9E9C3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  <w:r w:rsidR="007120E4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41FF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16A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E3C9" w14:textId="1D0973C4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4FF1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896</w:t>
            </w:r>
          </w:p>
        </w:tc>
      </w:tr>
      <w:tr w:rsidR="008A1DCA" w:rsidRPr="008A1DCA" w14:paraId="0CBD5094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9730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SP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D485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C21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1BD88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F2E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7D36" w14:textId="21BD828C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  <w:r w:rsidR="00121962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57E9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10</w:t>
            </w:r>
          </w:p>
        </w:tc>
      </w:tr>
      <w:tr w:rsidR="008A1DCA" w:rsidRPr="008A1DCA" w14:paraId="7F99CFA3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E37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C0FE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A0AB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2BC80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686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BC9F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DAE2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22BBC9FB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A19E" w14:textId="72734671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0</w:t>
            </w:r>
            <w:r w:rsidR="0004216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‒</w:t>
            </w: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F88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FE02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B62D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1928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11F0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E826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7791B52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634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SP, 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2E8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DBAA" w14:textId="4284B275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121962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6F4C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59D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2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F83" w14:textId="77BF0C44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1B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71</w:t>
            </w:r>
          </w:p>
        </w:tc>
      </w:tr>
      <w:tr w:rsidR="00121962" w:rsidRPr="008A1DCA" w14:paraId="3416667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EB1E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SP, 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B63D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21EC" w14:textId="273C7D1E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F50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11375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363C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79F" w14:textId="51C8BD0D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A0ED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337</w:t>
            </w:r>
          </w:p>
        </w:tc>
      </w:tr>
      <w:tr w:rsidR="00121962" w:rsidRPr="008A1DCA" w14:paraId="3FE6220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7A56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SP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2689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21D2" w14:textId="393CB026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F50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55D24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EA1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414" w14:textId="37CBC910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8F2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5809</w:t>
            </w:r>
          </w:p>
        </w:tc>
      </w:tr>
      <w:tr w:rsidR="00121962" w:rsidRPr="008A1DCA" w14:paraId="73A2DBC9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00CB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NNE, 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752B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AB31" w14:textId="3F6242E4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F50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F55F6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C12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FE0" w14:textId="6962C620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2D33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120</w:t>
            </w:r>
          </w:p>
        </w:tc>
      </w:tr>
      <w:tr w:rsidR="00121962" w:rsidRPr="008A1DCA" w14:paraId="58ECD6CE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9B31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NNE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734D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3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3C44" w14:textId="01E980DA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F50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50119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AC8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0DA" w14:textId="0D57A4C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152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4650</w:t>
            </w:r>
          </w:p>
        </w:tc>
      </w:tr>
      <w:tr w:rsidR="00121962" w:rsidRPr="008A1DCA" w14:paraId="3FDA75D6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8BE2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PL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17EB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A82C4" w14:textId="1796DEC0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C4F50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75E5D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E25D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5AF" w14:textId="76591006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ADB" w14:textId="77777777" w:rsidR="00121962" w:rsidRPr="008A1DCA" w:rsidRDefault="00121962" w:rsidP="001219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8854</w:t>
            </w:r>
          </w:p>
        </w:tc>
      </w:tr>
      <w:tr w:rsidR="008A1DCA" w:rsidRPr="008A1DCA" w14:paraId="3ABEB01A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680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09B0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9389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6A62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95D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F5CE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A91E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57C1311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A4DF" w14:textId="132B2BC8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50</w:t>
            </w:r>
            <w:r w:rsidR="0004216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‒</w:t>
            </w:r>
            <w:bookmarkStart w:id="1" w:name="_GoBack"/>
            <w:bookmarkEnd w:id="1"/>
            <w:r w:rsidRPr="008A1DC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00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C72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9363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B23D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D801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8398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20E8" w14:textId="77777777" w:rsidR="008A1DCA" w:rsidRPr="008A1DCA" w:rsidRDefault="008A1DCA" w:rsidP="008A1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A1DCA" w:rsidRPr="008A1DCA" w14:paraId="78EC1D4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D370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NNE, 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3D3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26EC" w14:textId="7B227FBF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0</w:t>
            </w:r>
            <w:r w:rsidR="001219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41CC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20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8E45" w14:textId="1B7F34BC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121962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B839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9</w:t>
            </w:r>
          </w:p>
        </w:tc>
      </w:tr>
      <w:tr w:rsidR="008A1DCA" w:rsidRPr="008A1DCA" w14:paraId="76AE3AD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EE7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NNE,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F67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05A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5AA0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6D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8906" w14:textId="7A16E08B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E9A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1</w:t>
            </w:r>
          </w:p>
        </w:tc>
      </w:tr>
      <w:tr w:rsidR="008A1DCA" w:rsidRPr="008A1DCA" w14:paraId="0D8FD7E1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FFDD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NNE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712A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34B9" w14:textId="0F167CC6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5563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1AE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530" w14:textId="58964780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B60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4</w:t>
            </w:r>
          </w:p>
        </w:tc>
      </w:tr>
      <w:tr w:rsidR="008A1DCA" w:rsidRPr="008A1DCA" w14:paraId="55D50225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8217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L,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A4C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C913" w14:textId="3D3F71CF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0</w:t>
            </w:r>
            <w:r w:rsidR="001219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7978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D4F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3A11" w14:textId="1841CC13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B20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7</w:t>
            </w:r>
          </w:p>
        </w:tc>
      </w:tr>
      <w:tr w:rsidR="008A1DCA" w:rsidRPr="008A1DCA" w14:paraId="4006FBDC" w14:textId="77777777" w:rsidTr="008A1DC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3622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L, T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9762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6D0F" w14:textId="6FA435F4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1</w:t>
            </w:r>
            <w:r w:rsidR="001219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1A5D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806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8120" w14:textId="415CF0A2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  <w:r w:rsidR="00121962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563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31</w:t>
            </w:r>
          </w:p>
        </w:tc>
      </w:tr>
      <w:tr w:rsidR="008A1DCA" w:rsidRPr="008A1DCA" w14:paraId="1A0F65EF" w14:textId="77777777" w:rsidTr="008A1D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F8F90B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SP, T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76F7D4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1.0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0E823F" w14:textId="42D43D4A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752A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B7BA1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2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C5F3" w14:textId="034D8CC3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  <w:r w:rsidR="00121962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DBDC" w14:textId="77777777" w:rsidR="008A1DCA" w:rsidRPr="008A1DCA" w:rsidRDefault="008A1DCA" w:rsidP="008A1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A1DCA">
              <w:rPr>
                <w:rFonts w:ascii="Arial" w:eastAsia="Times New Roman" w:hAnsi="Arial" w:cs="Arial"/>
                <w:color w:val="000000"/>
                <w:lang w:eastAsia="en-GB"/>
              </w:rPr>
              <w:t>9942</w:t>
            </w:r>
          </w:p>
        </w:tc>
      </w:tr>
    </w:tbl>
    <w:p w14:paraId="5BC64196" w14:textId="77777777" w:rsidR="005C7E80" w:rsidRPr="00892E53" w:rsidRDefault="005C7E80">
      <w:pPr>
        <w:rPr>
          <w:rFonts w:ascii="Arial" w:hAnsi="Arial" w:cs="Arial"/>
          <w:sz w:val="20"/>
          <w:szCs w:val="20"/>
          <w:lang w:val="en-US"/>
        </w:rPr>
      </w:pPr>
    </w:p>
    <w:sectPr w:rsidR="005C7E80" w:rsidRPr="00892E53" w:rsidSect="005650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44"/>
    <w:rsid w:val="0004216C"/>
    <w:rsid w:val="001062A1"/>
    <w:rsid w:val="00121962"/>
    <w:rsid w:val="00271E47"/>
    <w:rsid w:val="002F32D5"/>
    <w:rsid w:val="00336CD2"/>
    <w:rsid w:val="00545184"/>
    <w:rsid w:val="00565044"/>
    <w:rsid w:val="005C7E80"/>
    <w:rsid w:val="007120E4"/>
    <w:rsid w:val="00892E53"/>
    <w:rsid w:val="008A1DCA"/>
    <w:rsid w:val="008E62E6"/>
    <w:rsid w:val="00A46592"/>
    <w:rsid w:val="00C661D0"/>
    <w:rsid w:val="00DF08B2"/>
    <w:rsid w:val="00E1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1567"/>
  <w15:chartTrackingRefBased/>
  <w15:docId w15:val="{946CC517-004A-4287-9B66-222095B5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2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Stefanoudis</dc:creator>
  <cp:keywords/>
  <dc:description/>
  <cp:lastModifiedBy>Paris Stefanoudis</cp:lastModifiedBy>
  <cp:revision>15</cp:revision>
  <dcterms:created xsi:type="dcterms:W3CDTF">2018-10-31T12:20:00Z</dcterms:created>
  <dcterms:modified xsi:type="dcterms:W3CDTF">2019-09-09T11:04:00Z</dcterms:modified>
</cp:coreProperties>
</file>